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E6CC9" w14:textId="77777777" w:rsidR="005D588D" w:rsidRDefault="005D588D" w:rsidP="00DB30D9">
      <w:r>
        <w:t>Table 2: Reported clinical cases of tracheal TE involving autologous cell seeding</w:t>
      </w:r>
    </w:p>
    <w:p w14:paraId="381042F2" w14:textId="77777777" w:rsidR="005D588D" w:rsidRDefault="005D588D"/>
    <w:tbl>
      <w:tblPr>
        <w:tblW w:w="15385" w:type="dxa"/>
        <w:tblLayout w:type="fixed"/>
        <w:tblLook w:val="04A0" w:firstRow="1" w:lastRow="0" w:firstColumn="1" w:lastColumn="0" w:noHBand="0" w:noVBand="1"/>
      </w:tblPr>
      <w:tblGrid>
        <w:gridCol w:w="895"/>
        <w:gridCol w:w="1530"/>
        <w:gridCol w:w="1170"/>
        <w:gridCol w:w="1260"/>
        <w:gridCol w:w="990"/>
        <w:gridCol w:w="990"/>
        <w:gridCol w:w="990"/>
        <w:gridCol w:w="720"/>
        <w:gridCol w:w="1260"/>
        <w:gridCol w:w="1263"/>
        <w:gridCol w:w="897"/>
        <w:gridCol w:w="900"/>
        <w:gridCol w:w="900"/>
        <w:gridCol w:w="900"/>
        <w:gridCol w:w="720"/>
      </w:tblGrid>
      <w:tr w:rsidR="005D588D" w:rsidRPr="000041F3" w14:paraId="79E40EEA" w14:textId="77777777" w:rsidTr="00043AC6">
        <w:trPr>
          <w:trHeight w:val="593"/>
        </w:trPr>
        <w:tc>
          <w:tcPr>
            <w:tcW w:w="24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E5154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bookmarkStart w:id="0" w:name="RANGE!A1:Q27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ral</w:t>
            </w:r>
            <w:bookmarkEnd w:id="0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6E3D0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290A0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ell seeding</w:t>
            </w:r>
          </w:p>
        </w:tc>
        <w:tc>
          <w:tcPr>
            <w:tcW w:w="42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7223A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mplantation</w:t>
            </w:r>
          </w:p>
        </w:tc>
        <w:tc>
          <w:tcPr>
            <w:tcW w:w="431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CF971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su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ts</w:t>
            </w:r>
          </w:p>
        </w:tc>
      </w:tr>
      <w:tr w:rsidR="005D588D" w:rsidRPr="000041F3" w14:paraId="250CE323" w14:textId="77777777" w:rsidTr="00043AC6">
        <w:trPr>
          <w:trHeight w:val="580"/>
        </w:trPr>
        <w:tc>
          <w:tcPr>
            <w:tcW w:w="895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D1D24B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Age/Sex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21738B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linical backgroun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FE74D9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caffold Strateg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799ACB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General/ external surfac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D84E91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uminal surfac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EEED8B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eeding metho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BFBE72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urgical technique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9DE94F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ollow-up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B056F2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ost-op interventions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A85A6B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linical outcome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45AD21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Epitheli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isa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B3A9AF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artilage </w:t>
            </w:r>
            <w:proofErr w:type="spellStart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regener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258C58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Vascul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risa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29FDD2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alacia/stent required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14:paraId="19F3478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ten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is</w:t>
            </w:r>
          </w:p>
        </w:tc>
      </w:tr>
      <w:tr w:rsidR="005D588D" w:rsidRPr="000041F3" w14:paraId="13BE5D04" w14:textId="77777777" w:rsidTr="00043AC6">
        <w:trPr>
          <w:trHeight w:val="340"/>
        </w:trPr>
        <w:tc>
          <w:tcPr>
            <w:tcW w:w="15385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A72734D" w14:textId="3BCBFEBB" w:rsidR="005D588D" w:rsidRPr="002D35C1" w:rsidRDefault="005D588D" w:rsidP="006067D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mori Group (Fukushim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) </w:t>
            </w:r>
            <w:r w:rsidR="00B1456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[88-90]</w:t>
            </w:r>
          </w:p>
        </w:tc>
      </w:tr>
      <w:tr w:rsidR="005D588D" w:rsidRPr="000041F3" w14:paraId="714528B4" w14:textId="77777777" w:rsidTr="00043AC6">
        <w:trPr>
          <w:trHeight w:val="92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0328A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78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BBCC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yroid cancer invading trache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C6E36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0EEBF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ous 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E4A4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360F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ood injected into collagen at time of oper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DB331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ngle-stage partial circumference tracheal resection and graft place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44AB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4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DF9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2w, 2m, 7m, 20m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810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unassisted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9E1B8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C03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BE3E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0AF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DA99A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177D4DBB" w14:textId="77777777" w:rsidTr="00043AC6">
        <w:trPr>
          <w:trHeight w:val="9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37727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59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ED01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yroid cancer invading trache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F1D72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D8A48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ous 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BA37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A9AF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ood injected into collagen at time of oper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88D3C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ngle-stage partial circumference tracheal resection and graft place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2049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DEC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1w, 2m, 12m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069A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t 2 months, more than half the graft covered by epithelium. Patent unassisted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024B6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4053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C5EF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4243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B9AF0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D588D" w:rsidRPr="000041F3" w14:paraId="0E3AAE51" w14:textId="77777777" w:rsidTr="00043AC6">
        <w:trPr>
          <w:trHeight w:val="9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1BC7C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71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B72F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yroid cancer invading trache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06092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9A099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ous 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EB95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88C5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ood injected into collagen at time of oper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BC50E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ngle-stage partial circumference tracheal resection and graft place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968D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EAA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2w, 2m, 22m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1EDB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unassisted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FA937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6A8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936A2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9A0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EFBD3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51F35177" w14:textId="77777777" w:rsidTr="00043AC6">
        <w:trPr>
          <w:trHeight w:val="9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3E09E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77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ED0C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bglottic stenosis secondary to tracheostomy closur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6BADC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F62BD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ous 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BD52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E20E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ood injected into collagen at time of oper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B0F39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wo-stage graft placement at 4m in defect created by previous resection of stenotic seg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CDD9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8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A50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2w, 2m, 8m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F07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ome granulation tissue at 2months. Patent unassisted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41765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FC0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4B8DD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4AB7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C38C8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 (mild)</w:t>
            </w:r>
          </w:p>
        </w:tc>
      </w:tr>
      <w:tr w:rsidR="005D588D" w:rsidRPr="000041F3" w14:paraId="5C644BAA" w14:textId="77777777" w:rsidTr="00043AC6">
        <w:trPr>
          <w:trHeight w:val="9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89191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39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3B56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ubglottic/tracheal stenosis (Intubation for status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sthmaticus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A2558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B80FA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ous 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D845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B9F9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lood injected into collagen at </w:t>
            </w: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time of oper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F5C8A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Two-stage graft placement at 4m in defect </w:t>
            </w: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created by previous resection of stenotic seg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B16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2E4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, 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A8D3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ecrosis of long segment of trachea. Patent unassisted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5984D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A664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38045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D14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154E2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 (mild)</w:t>
            </w:r>
          </w:p>
        </w:tc>
      </w:tr>
      <w:tr w:rsidR="005D588D" w:rsidRPr="000041F3" w14:paraId="15BD9D06" w14:textId="77777777" w:rsidTr="00043AC6">
        <w:trPr>
          <w:trHeight w:val="9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B7B19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45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D3B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bglottic &amp; laryngeal stenosis (Intubation for inhalation burn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37DAB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CF548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ous 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AD76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53BE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ood injected into collagen at time of oper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E8692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wo-stage graft placement at 4m in defect created by previous resection of stenotic seg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6111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AEF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, 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6E3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unassisted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F7972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DCFD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A3E18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D0F4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FF507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77581F2A" w14:textId="77777777" w:rsidTr="00043AC6">
        <w:trPr>
          <w:trHeight w:val="9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3DBBD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71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BAD4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bglottic/tracheal stenosis (Intubation for road traffic accident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12460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15ED0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ous bl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25DD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BB1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ood injected into collagen at time of oper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84AA0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wo-stage graft placement at 4m in defect created by previous resection of stenotic seg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B1F9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6B56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, 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ACF7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unassisted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96034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04E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19491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D7FC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BCDE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31B23E10" w14:textId="77777777" w:rsidTr="00043AC6">
        <w:trPr>
          <w:trHeight w:val="621"/>
        </w:trPr>
        <w:tc>
          <w:tcPr>
            <w:tcW w:w="15385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AB08A31" w14:textId="0976E35D" w:rsidR="005D588D" w:rsidRPr="000041F3" w:rsidRDefault="005D588D" w:rsidP="00B1456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a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iarini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Group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Karolinsk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/UCL) </w:t>
            </w:r>
            <w:r w:rsidR="00B1456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[1</w:t>
            </w:r>
            <w:r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4</w:t>
            </w:r>
            <w:r w:rsidR="007110A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,35,82,124</w:t>
            </w:r>
            <w:r w:rsidR="00B1456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]</w:t>
            </w:r>
          </w:p>
        </w:tc>
      </w:tr>
      <w:tr w:rsidR="005D588D" w:rsidRPr="000041F3" w14:paraId="6AE23F29" w14:textId="77777777" w:rsidTr="00043AC6">
        <w:trPr>
          <w:trHeight w:val="178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03B18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30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D2C2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d-stage malacia of left main bronchus 2o to TB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52C36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1F495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bone marrow MSC-deri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C8EC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right main bronch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46C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ual-chamber bioreactor (static seeding of each quadrant of lumen for 30mins), continuously rotating for 96 hou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BE1C0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ull circumference replacement, no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scularisation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l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538C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y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82D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4d, 2w, 1m, 2m, 3m, then every 3m); Laser-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ppler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; anti-HLA serology. Lung function tests; Quality of life scores; 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235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airway at 4 months. Stenosis of proximal anastomosis - critical stenosis (12m), graft stenting (14m). Graft &amp; lung removed 2016 (7yr).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005AA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A72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FF96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B34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8A54C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D588D" w:rsidRPr="000041F3" w14:paraId="6ED76346" w14:textId="77777777" w:rsidTr="00043AC6">
        <w:trPr>
          <w:trHeight w:val="16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9DF9F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36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315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ecurrent tracheobronchial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ucoepidermoid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carcinoma, post-radiotherapy &amp;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bulking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93EFE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ynthetic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67898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99C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C199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oreactor, continuously rotating for 36 hours, reseeded immediately prior to implantation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4DCB4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esection of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mour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nd involved structures, full circumferential replacement of trachea &amp; bronchi with omental wrap, temporary tracheostomy for graft cleaning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D644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DA63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daily for first week, weekly for rest of admission, then monthly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DF69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unassisted airway at 5months, report alive with patent airway at 24m. Media reported deceased at 31m post-implantation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CB3AE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EB32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C1B8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495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0F37A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 (mild)</w:t>
            </w:r>
          </w:p>
        </w:tc>
      </w:tr>
      <w:tr w:rsidR="005D588D" w:rsidRPr="000041F3" w14:paraId="56FC41C5" w14:textId="77777777" w:rsidTr="00043AC6">
        <w:trPr>
          <w:trHeight w:val="320"/>
        </w:trPr>
        <w:tc>
          <w:tcPr>
            <w:tcW w:w="15385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80871A2" w14:textId="6F4B5D2F" w:rsidR="005D588D" w:rsidRPr="000041F3" w:rsidRDefault="005D588D" w:rsidP="006067D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alles</w:t>
            </w:r>
            <w:proofErr w:type="spellEnd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group (</w:t>
            </w:r>
            <w:proofErr w:type="spellStart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ürzburg</w:t>
            </w:r>
            <w:proofErr w:type="spellEnd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) </w:t>
            </w:r>
            <w:r w:rsidR="00B1456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[91,92,95]</w:t>
            </w:r>
          </w:p>
        </w:tc>
      </w:tr>
      <w:tr w:rsidR="005D588D" w:rsidRPr="000041F3" w14:paraId="2B65B5E2" w14:textId="77777777" w:rsidTr="00043AC6">
        <w:trPr>
          <w:trHeight w:val="128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740E5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58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F48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astomotic defect at tracheobronchial 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tomosis (carinal pneumonectomy for NSCLC following post-radiotherapy relapse)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935E6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994A1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C48D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keletal muscle cells (SMC) + Fibroblasts (Fb) 5: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57C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uminal surface seeded statically for 3w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E8FD3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ingle-stage membranous tracheal reconstruction following closure of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esophageal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istula, omental transposition fl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BAC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2w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A2E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1w, 3w, 6w, 12w)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B092F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DA6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DA92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C024" w14:textId="77777777" w:rsidR="005D588D" w:rsidRPr="000041F3" w:rsidRDefault="005D588D" w:rsidP="007E180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F329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D588D" w:rsidRPr="000041F3" w14:paraId="0A548EAD" w14:textId="77777777" w:rsidTr="00043AC6">
        <w:trPr>
          <w:trHeight w:val="134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FF7AD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26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763F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tensive distal tracheoesophageal fistula following caustic inges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63C67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C0954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crovascular endothelial cells (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vEC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A749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keletal muscle cells (SM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6C0F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vEC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erfused via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sulature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or 5 days, then SMC applied to lumen for 5 day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E6430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ingle-stage membranous tracheal reconstruction following closure of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esophageal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istula, no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scularisation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interposition fl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9E2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5y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15D1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8d, 2w, 2.5y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1F2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ating &amp; drinking normally, able to play soccer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B13FA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31E9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608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9E9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660ED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2E126BB9" w14:textId="77777777" w:rsidTr="00043AC6">
        <w:trPr>
          <w:trHeight w:val="320"/>
        </w:trPr>
        <w:tc>
          <w:tcPr>
            <w:tcW w:w="15385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8F22F6E" w14:textId="416210A3" w:rsidR="005D588D" w:rsidRPr="000041F3" w:rsidRDefault="005D588D" w:rsidP="006067D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umitran-Holgersson</w:t>
            </w:r>
            <w:proofErr w:type="spellEnd"/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group (Gothenburg) </w:t>
            </w:r>
            <w:r w:rsidR="00090645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(Berg et al, 2013 - RETRACTED</w:t>
            </w:r>
            <w:r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)</w:t>
            </w:r>
          </w:p>
        </w:tc>
      </w:tr>
      <w:tr w:rsidR="005D588D" w:rsidRPr="000041F3" w14:paraId="53F8E8EB" w14:textId="77777777" w:rsidTr="00043AC6">
        <w:trPr>
          <w:trHeight w:val="134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BB6D1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76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509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ng tracheal stenosis &amp; malacia (Intubation for trauma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00A78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27287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ondrocytes (bone marrow MSC-deriv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7B82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nasal mucos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01A4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ual-chamber bioreactor (static seeding of each quadrant of lumen for 60mins), continuously rotating for 2w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AD613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ull circumference replacement, no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ascularisation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fl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7A77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3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5F7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lexible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scopy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3d, 8d, 20d); anti-HLA/endothelial ell serology.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B2CE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ient died of cardiac arrest POD23 - patent airway at PM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36572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99CA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A87E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CAAB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2D393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673784C1" w14:textId="77777777" w:rsidTr="00043AC6">
        <w:trPr>
          <w:trHeight w:val="630"/>
        </w:trPr>
        <w:tc>
          <w:tcPr>
            <w:tcW w:w="15385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F0C5578" w14:textId="4E6DF979" w:rsidR="005D588D" w:rsidRPr="002D35C1" w:rsidRDefault="005D588D" w:rsidP="006067D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Delaere group (Leuven) </w:t>
            </w:r>
            <w:r w:rsidR="00B1456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[</w:t>
            </w:r>
            <w:r w:rsidR="007110A6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102,103,125</w:t>
            </w:r>
            <w:bookmarkStart w:id="1" w:name="_GoBack"/>
            <w:bookmarkEnd w:id="1"/>
            <w:r w:rsidR="00B1456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]</w:t>
            </w:r>
          </w:p>
        </w:tc>
      </w:tr>
      <w:tr w:rsidR="005D588D" w:rsidRPr="000041F3" w14:paraId="1E7394DC" w14:textId="77777777" w:rsidTr="00043AC6">
        <w:trPr>
          <w:trHeight w:val="122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7ECC7B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55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7F8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cheal stenosis (Intubation for road traffic accident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A3CD5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0922A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416C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ccal muco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B62A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munosuppression withdrawn once viable recipient cells detected within grafts (7.5m post-implant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B58D7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rcumferential 4.5cm donor tracheal segment transferred as radial forearm composite free flap, 9m post-impl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045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y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DA18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B622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unassisted airway. Necrosis of membranous trachea over first 4 weeks of forearm implantation (removed at time of buccal mucosa graft).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52754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D95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98B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A1C0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F18B2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0B3B3EF5" w14:textId="77777777" w:rsidTr="00043AC6">
        <w:trPr>
          <w:trHeight w:val="68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2278E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26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57D4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cheal stenosis (Intubation for inhalation burn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24DA1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CEE25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E22D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ccal muco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B2F8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munosuppression withdrawn after 4m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FC1CD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A940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CE3F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299B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jection of graft 2w after cessation of immunosuppression, not transplanted to airwa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D05F7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C465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2F16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339E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D0618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D588D" w:rsidRPr="000041F3" w14:paraId="2640D5B8" w14:textId="77777777" w:rsidTr="00043AC6">
        <w:trPr>
          <w:trHeight w:val="112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EB039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45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56F6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cheal stenosis (Traumatic intubation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BEA6A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0BC99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1111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ccal muco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9E03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mmunosuppression withdrawn 1m after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tissue transfe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5BB30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rcumferential 6cm donor tracheal segment transferred as radial forearm composite free flap, 2m post-impl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F5EC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47BE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15F2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nor mucosal necrosis following immunosuppression cessation, followed by graft stenosis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0C0AA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2487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2F13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CD21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40FD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 (mild)</w:t>
            </w:r>
          </w:p>
        </w:tc>
      </w:tr>
      <w:tr w:rsidR="005D588D" w:rsidRPr="000041F3" w14:paraId="327601CE" w14:textId="77777777" w:rsidTr="00043AC6">
        <w:trPr>
          <w:trHeight w:val="112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53BE4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17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65EE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cheal stenosis (traumatic intubation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6308C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556E4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3558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ccal muco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60D4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mmunosuppression withdrawn 1m after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thotopic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tissue transfe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58AE8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rcumferential 6cm donor tracheal segment transferred as radial forearm composite free flap, 2m post-impl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BE79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DD2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0213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nor mucosal necrosis following immunosuppression cessation, followed by graft stenosis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R</w:t>
            </w: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quir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cheostomy.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D62559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3AB5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1D51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7D58D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D85D0A" w14:textId="77777777" w:rsidR="005D588D" w:rsidRPr="000041F3" w:rsidRDefault="005D588D" w:rsidP="002D35C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</w:tr>
      <w:tr w:rsidR="005D588D" w:rsidRPr="000041F3" w14:paraId="350919AE" w14:textId="77777777" w:rsidTr="00043AC6">
        <w:trPr>
          <w:trHeight w:val="112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30060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64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39A8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ronic tracheal chondrosarcom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2CD7A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59358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119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ccal muco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72CD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ft denuded of donor mucosa prior to buccal grafts, 2m post-implan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FEFD6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ircumferential 6cm donor tracheal segment transferred as radial forearm composite free flap, 5m post-impl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44F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AC58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1FD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u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assisted airway withou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mou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currence (immunosuppression phased out between 15-18m post-implant)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284E4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0EB3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B7D03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7972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CDD24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 w:rsidR="005D588D" w:rsidRPr="000041F3" w14:paraId="4028D358" w14:textId="77777777" w:rsidTr="00043AC6">
        <w:trPr>
          <w:trHeight w:val="320"/>
        </w:trPr>
        <w:tc>
          <w:tcPr>
            <w:tcW w:w="15385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92AF5EA" w14:textId="3F0C578D" w:rsidR="005D588D" w:rsidRPr="000041F3" w:rsidRDefault="005D588D" w:rsidP="006067D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lliott group (Great Ormond Street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r w:rsidR="00B1456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[</w:t>
            </w:r>
            <w:r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15</w:t>
            </w:r>
            <w:r w:rsidR="00B1456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lang w:val="en-US"/>
              </w:rPr>
              <w:t>,16,59]</w:t>
            </w:r>
          </w:p>
        </w:tc>
      </w:tr>
      <w:tr w:rsidR="005D588D" w:rsidRPr="000041F3" w14:paraId="3FAD4AA0" w14:textId="77777777" w:rsidTr="00043AC6">
        <w:trPr>
          <w:trHeight w:val="174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40BFC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12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AD0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genital long-segment tracheal stenosis with erosion of metal airway stent into aort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9BECAE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D3CFF0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064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tracheal mucos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68E5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ft saturated with cell suspension and growth factors intra-op, mucosal stamps applied as free luminal grafts intra-op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CF4A1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ull circumferential replacement on CP bypass,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ih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PDS st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A2DE6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F865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ronchoscopy (frequent for first 6 months, then spaced out). 1 further balloon dilatation required to distal trachea &amp;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transplanted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left main bronchus in 3rd post-operative year.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2149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tent airway, back at school, no medical interventions required for 6 months. 3 further admissions to ICU in 2nd year, but back in full-time education. Free of medical intervention for long periods.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0BF1C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6C60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865A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2A8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58B1E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 (mild)</w:t>
            </w:r>
          </w:p>
        </w:tc>
      </w:tr>
      <w:tr w:rsidR="005D588D" w:rsidRPr="000041F3" w14:paraId="1A8C6A7B" w14:textId="77777777" w:rsidTr="00043AC6">
        <w:trPr>
          <w:trHeight w:val="11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4AAF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lang w:val="en-US"/>
              </w:rPr>
              <w:t>15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F096B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genital long-segment tracheal stenosis, single lung, failed previous reconstruction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&amp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ent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8F8F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ellularise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3937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SC (Bone marrow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DFCFF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pithelial cells (nasal mucos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FB3B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eding in bioreacto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BDDDE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ull circumferential replacement on CP bypa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F6B4C5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5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1B8D7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onchoscopy (1d, 7d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CF0B1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ble to speak in full sentences and eat &amp; drink normally within 24hrs. Death on POD15 under </w:t>
            </w:r>
            <w:proofErr w:type="spellStart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aesthesia</w:t>
            </w:r>
            <w:proofErr w:type="spellEnd"/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prolonged respiratory arrest), PM declined by family.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A6EF2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F200C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D0FA8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E425A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43184" w14:textId="77777777" w:rsidR="005D588D" w:rsidRPr="000041F3" w:rsidRDefault="005D588D" w:rsidP="007E1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041F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17DDBCDA" w14:textId="77777777" w:rsidR="005D588D" w:rsidRDefault="005D588D"/>
    <w:p w14:paraId="10257900" w14:textId="77777777" w:rsidR="005D588D" w:rsidRDefault="005D588D"/>
    <w:p w14:paraId="089FBE82" w14:textId="77777777" w:rsidR="00FF0A13" w:rsidRDefault="00FF0A13"/>
    <w:sectPr w:rsidR="00FF0A13" w:rsidSect="005D588D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D588D"/>
    <w:rsid w:val="00090645"/>
    <w:rsid w:val="000F5232"/>
    <w:rsid w:val="001148AB"/>
    <w:rsid w:val="00144DE9"/>
    <w:rsid w:val="0024296A"/>
    <w:rsid w:val="003B4347"/>
    <w:rsid w:val="003B5413"/>
    <w:rsid w:val="003F3341"/>
    <w:rsid w:val="00472F14"/>
    <w:rsid w:val="004C3C97"/>
    <w:rsid w:val="00552D84"/>
    <w:rsid w:val="005D588D"/>
    <w:rsid w:val="005E7A6E"/>
    <w:rsid w:val="00672C2B"/>
    <w:rsid w:val="006B6B80"/>
    <w:rsid w:val="006F1542"/>
    <w:rsid w:val="007110A6"/>
    <w:rsid w:val="008642DC"/>
    <w:rsid w:val="009511B1"/>
    <w:rsid w:val="00A747DA"/>
    <w:rsid w:val="00B14562"/>
    <w:rsid w:val="00B862C2"/>
    <w:rsid w:val="00BF3758"/>
    <w:rsid w:val="00C95DF9"/>
    <w:rsid w:val="00CD3010"/>
    <w:rsid w:val="00D37EBF"/>
    <w:rsid w:val="00D919C0"/>
    <w:rsid w:val="00F549C1"/>
    <w:rsid w:val="00FF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A3B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5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58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588D"/>
  </w:style>
  <w:style w:type="paragraph" w:styleId="Footer">
    <w:name w:val="footer"/>
    <w:basedOn w:val="Normal"/>
    <w:link w:val="FooterChar"/>
    <w:uiPriority w:val="99"/>
    <w:unhideWhenUsed/>
    <w:rsid w:val="005D58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588D"/>
  </w:style>
  <w:style w:type="paragraph" w:customStyle="1" w:styleId="EndNoteBibliographyTitle">
    <w:name w:val="EndNote Bibliography Title"/>
    <w:basedOn w:val="Normal"/>
    <w:rsid w:val="005D588D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5D588D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6</Words>
  <Characters>699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Maughan</dc:creator>
  <cp:keywords/>
  <dc:description/>
  <cp:lastModifiedBy>Lizzie Maughan</cp:lastModifiedBy>
  <cp:revision>2</cp:revision>
  <dcterms:created xsi:type="dcterms:W3CDTF">2017-10-24T09:09:00Z</dcterms:created>
  <dcterms:modified xsi:type="dcterms:W3CDTF">2017-10-24T09:09:00Z</dcterms:modified>
</cp:coreProperties>
</file>